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7531C" w14:textId="68BFA12E" w:rsidR="00A604DC" w:rsidRDefault="00FB34E6" w:rsidP="00FB34E6">
      <w:pPr>
        <w:pStyle w:val="Heading1"/>
      </w:pPr>
      <w:r>
        <w:t>Supplementary information</w:t>
      </w:r>
    </w:p>
    <w:p w14:paraId="1A974212" w14:textId="37CE76A5" w:rsidR="00FB34E6" w:rsidRDefault="00FB34E6" w:rsidP="00FB34E6"/>
    <w:p w14:paraId="6D909E76" w14:textId="082E0C9A" w:rsidR="00D15F41" w:rsidRDefault="00260526" w:rsidP="00FB34E6">
      <w:r>
        <w:t xml:space="preserve">The two forms of the </w:t>
      </w:r>
      <w:r w:rsidRPr="005A01CB">
        <w:rPr>
          <w:i/>
          <w:iCs/>
        </w:rPr>
        <w:t xml:space="preserve">Musca </w:t>
      </w:r>
      <w:proofErr w:type="spellStart"/>
      <w:r w:rsidRPr="005A01CB">
        <w:rPr>
          <w:i/>
          <w:iCs/>
        </w:rPr>
        <w:t>sorbens</w:t>
      </w:r>
      <w:proofErr w:type="spellEnd"/>
      <w:r>
        <w:t xml:space="preserve"> species complex that occur in Africa can be differentiated by the width of the frons. In </w:t>
      </w:r>
      <w:r w:rsidRPr="005A01CB">
        <w:rPr>
          <w:i/>
          <w:iCs/>
        </w:rPr>
        <w:t xml:space="preserve">M. </w:t>
      </w:r>
      <w:proofErr w:type="spellStart"/>
      <w:r w:rsidRPr="005A01CB">
        <w:rPr>
          <w:i/>
          <w:iCs/>
        </w:rPr>
        <w:t>sorbens</w:t>
      </w:r>
      <w:proofErr w:type="spellEnd"/>
      <w:r>
        <w:t xml:space="preserve">, the males have a </w:t>
      </w:r>
      <w:r w:rsidRPr="00D15F41">
        <w:t>relatively broad frons (0.079-0.118 X the maximum head width)</w:t>
      </w:r>
      <w:r>
        <w:t xml:space="preserve">, while in </w:t>
      </w:r>
      <w:r w:rsidRPr="005A01CB">
        <w:rPr>
          <w:i/>
          <w:iCs/>
        </w:rPr>
        <w:t xml:space="preserve">M. </w:t>
      </w:r>
      <w:proofErr w:type="spellStart"/>
      <w:r w:rsidRPr="005A01CB">
        <w:rPr>
          <w:i/>
          <w:iCs/>
        </w:rPr>
        <w:t>biseta</w:t>
      </w:r>
      <w:proofErr w:type="spellEnd"/>
      <w:r>
        <w:t>, the males have a relatively</w:t>
      </w:r>
      <w:r w:rsidRPr="00D15F41">
        <w:t xml:space="preserve"> narrow frons (0.042-0.076 X the maximum head width).</w:t>
      </w:r>
      <w:r w:rsidR="00C44580">
        <w:t xml:space="preserve"> </w:t>
      </w:r>
      <w:r w:rsidR="00CE7CAF">
        <w:t xml:space="preserve">The frons to head width ratio found in males of our </w:t>
      </w:r>
      <w:r w:rsidR="00CE7CAF" w:rsidRPr="00CE7CAF">
        <w:rPr>
          <w:i/>
          <w:iCs/>
        </w:rPr>
        <w:t xml:space="preserve">M. </w:t>
      </w:r>
      <w:proofErr w:type="spellStart"/>
      <w:r w:rsidR="00CE7CAF" w:rsidRPr="00CE7CAF">
        <w:rPr>
          <w:i/>
          <w:iCs/>
        </w:rPr>
        <w:t>sorbens</w:t>
      </w:r>
      <w:proofErr w:type="spellEnd"/>
      <w:r w:rsidR="00CE7CAF">
        <w:t xml:space="preserve"> colony ranges from </w:t>
      </w:r>
      <w:r w:rsidR="00CE7CAF" w:rsidRPr="00CE7CAF">
        <w:t>0.08-0.11</w:t>
      </w:r>
      <w:r w:rsidR="00CE7CAF">
        <w:t xml:space="preserve"> (</w:t>
      </w:r>
      <w:r w:rsidR="00A604DC">
        <w:fldChar w:fldCharType="begin"/>
      </w:r>
      <w:r w:rsidR="00A604DC">
        <w:instrText xml:space="preserve"> REF _Ref109384296 </w:instrText>
      </w:r>
      <w:r w:rsidR="00A604DC">
        <w:fldChar w:fldCharType="separate"/>
      </w:r>
      <w:r w:rsidR="00AB3557">
        <w:t xml:space="preserve">Table </w:t>
      </w:r>
      <w:r w:rsidR="00AB3557">
        <w:rPr>
          <w:noProof/>
        </w:rPr>
        <w:t>1</w:t>
      </w:r>
      <w:r w:rsidR="00A604DC">
        <w:rPr>
          <w:noProof/>
        </w:rPr>
        <w:fldChar w:fldCharType="end"/>
      </w:r>
      <w:r w:rsidR="00CE7CAF">
        <w:t>).</w:t>
      </w:r>
    </w:p>
    <w:p w14:paraId="5F8AD8EA" w14:textId="5962A67A" w:rsidR="00FB34E6" w:rsidRDefault="00667344" w:rsidP="00667344">
      <w:pPr>
        <w:tabs>
          <w:tab w:val="left" w:pos="6540"/>
        </w:tabs>
      </w:pPr>
      <w:r>
        <w:tab/>
      </w:r>
    </w:p>
    <w:p w14:paraId="1B4D6464" w14:textId="77777777" w:rsidR="001D7E1A" w:rsidRDefault="001D7E1A" w:rsidP="00FB34E6"/>
    <w:p w14:paraId="5F3CD127" w14:textId="6B56839B" w:rsidR="00E7080B" w:rsidRDefault="001D7E1A" w:rsidP="00AB3557">
      <w:pPr>
        <w:pStyle w:val="Caption"/>
      </w:pPr>
      <w:bookmarkStart w:id="0" w:name="_Ref109384296"/>
      <w:r>
        <w:t xml:space="preserve">Table </w:t>
      </w:r>
      <w:r w:rsidR="00A604DC">
        <w:fldChar w:fldCharType="begin"/>
      </w:r>
      <w:r w:rsidR="00A604DC">
        <w:instrText xml:space="preserve"> SEQ Table \* ARABIC </w:instrText>
      </w:r>
      <w:r w:rsidR="00A604DC">
        <w:fldChar w:fldCharType="separate"/>
      </w:r>
      <w:r>
        <w:rPr>
          <w:noProof/>
        </w:rPr>
        <w:t>1</w:t>
      </w:r>
      <w:r w:rsidR="00A604DC">
        <w:rPr>
          <w:noProof/>
        </w:rPr>
        <w:fldChar w:fldCharType="end"/>
      </w:r>
      <w:bookmarkEnd w:id="0"/>
      <w:r>
        <w:t xml:space="preserve">. Head and frons measurements of ten males from our </w:t>
      </w:r>
      <w:r w:rsidRPr="00D97A31">
        <w:rPr>
          <w:i w:val="0"/>
          <w:iCs w:val="0"/>
        </w:rPr>
        <w:t xml:space="preserve">M. </w:t>
      </w:r>
      <w:proofErr w:type="spellStart"/>
      <w:r w:rsidRPr="00D97A31">
        <w:rPr>
          <w:i w:val="0"/>
          <w:iCs w:val="0"/>
        </w:rPr>
        <w:t>sorbens</w:t>
      </w:r>
      <w:proofErr w:type="spellEnd"/>
      <w:r>
        <w:t xml:space="preserve"> colony at the London School of Hygiene </w:t>
      </w:r>
      <w:r w:rsidR="00D97A31">
        <w:t>&amp;</w:t>
      </w:r>
      <w:r>
        <w:t xml:space="preserve"> Tropical Medicin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2"/>
        <w:gridCol w:w="1439"/>
        <w:gridCol w:w="1476"/>
        <w:gridCol w:w="1831"/>
        <w:gridCol w:w="1256"/>
        <w:gridCol w:w="1060"/>
      </w:tblGrid>
      <w:tr w:rsidR="006C312E" w:rsidRPr="006C312E" w14:paraId="52919DDC" w14:textId="77777777" w:rsidTr="006C312E">
        <w:trPr>
          <w:trHeight w:val="300"/>
        </w:trPr>
        <w:tc>
          <w:tcPr>
            <w:tcW w:w="1672" w:type="dxa"/>
            <w:tcBorders>
              <w:top w:val="thinThickSmallGap" w:sz="24" w:space="0" w:color="auto"/>
              <w:left w:val="single" w:sz="4" w:space="0" w:color="auto"/>
              <w:bottom w:val="thickThinSmallGap" w:sz="18" w:space="0" w:color="auto"/>
            </w:tcBorders>
            <w:noWrap/>
            <w:hideMark/>
          </w:tcPr>
          <w:p w14:paraId="0CA8B165" w14:textId="77777777" w:rsidR="006C312E" w:rsidRPr="006C312E" w:rsidRDefault="006C312E" w:rsidP="006C312E">
            <w:r w:rsidRPr="006C312E">
              <w:t>Head number</w:t>
            </w:r>
          </w:p>
        </w:tc>
        <w:tc>
          <w:tcPr>
            <w:tcW w:w="1439" w:type="dxa"/>
            <w:tcBorders>
              <w:top w:val="thinThickSmallGap" w:sz="24" w:space="0" w:color="auto"/>
              <w:bottom w:val="thickThinSmallGap" w:sz="18" w:space="0" w:color="auto"/>
            </w:tcBorders>
            <w:noWrap/>
            <w:hideMark/>
          </w:tcPr>
          <w:p w14:paraId="3EAA1CB9" w14:textId="77777777" w:rsidR="006C312E" w:rsidRPr="006C312E" w:rsidRDefault="006C312E">
            <w:r w:rsidRPr="006C312E">
              <w:t>Head width</w:t>
            </w:r>
          </w:p>
        </w:tc>
        <w:tc>
          <w:tcPr>
            <w:tcW w:w="1476" w:type="dxa"/>
            <w:tcBorders>
              <w:top w:val="thinThickSmallGap" w:sz="24" w:space="0" w:color="auto"/>
              <w:bottom w:val="thickThinSmallGap" w:sz="18" w:space="0" w:color="auto"/>
            </w:tcBorders>
            <w:noWrap/>
            <w:hideMark/>
          </w:tcPr>
          <w:p w14:paraId="1F1CC56B" w14:textId="77777777" w:rsidR="006C312E" w:rsidRPr="006C312E" w:rsidRDefault="006C312E">
            <w:r w:rsidRPr="006C312E">
              <w:t>Frons width</w:t>
            </w:r>
          </w:p>
        </w:tc>
        <w:tc>
          <w:tcPr>
            <w:tcW w:w="1831" w:type="dxa"/>
            <w:tcBorders>
              <w:top w:val="thinThickSmallGap" w:sz="24" w:space="0" w:color="auto"/>
              <w:bottom w:val="thickThinSmallGap" w:sz="18" w:space="0" w:color="auto"/>
            </w:tcBorders>
            <w:noWrap/>
            <w:hideMark/>
          </w:tcPr>
          <w:p w14:paraId="2DCE560A" w14:textId="77777777" w:rsidR="006C312E" w:rsidRPr="006C312E" w:rsidRDefault="006C312E">
            <w:r w:rsidRPr="006C312E">
              <w:t>head width mm</w:t>
            </w:r>
          </w:p>
        </w:tc>
        <w:tc>
          <w:tcPr>
            <w:tcW w:w="1256" w:type="dxa"/>
            <w:tcBorders>
              <w:top w:val="thinThickSmallGap" w:sz="24" w:space="0" w:color="auto"/>
              <w:bottom w:val="thickThinSmallGap" w:sz="18" w:space="0" w:color="auto"/>
            </w:tcBorders>
            <w:noWrap/>
            <w:hideMark/>
          </w:tcPr>
          <w:p w14:paraId="5FC79200" w14:textId="77777777" w:rsidR="006C312E" w:rsidRPr="006C312E" w:rsidRDefault="006C312E">
            <w:r w:rsidRPr="006C312E">
              <w:t>frons mm</w:t>
            </w:r>
          </w:p>
        </w:tc>
        <w:tc>
          <w:tcPr>
            <w:tcW w:w="1060" w:type="dxa"/>
            <w:tcBorders>
              <w:top w:val="thinThickSmallGap" w:sz="24" w:space="0" w:color="auto"/>
              <w:bottom w:val="thickThinSmallGap" w:sz="18" w:space="0" w:color="auto"/>
              <w:right w:val="single" w:sz="4" w:space="0" w:color="auto"/>
            </w:tcBorders>
            <w:noWrap/>
            <w:hideMark/>
          </w:tcPr>
          <w:p w14:paraId="0638F813" w14:textId="77777777" w:rsidR="006C312E" w:rsidRPr="006C312E" w:rsidRDefault="006C312E">
            <w:r w:rsidRPr="006C312E">
              <w:t>ratio</w:t>
            </w:r>
          </w:p>
        </w:tc>
      </w:tr>
      <w:tr w:rsidR="006C312E" w:rsidRPr="006C312E" w14:paraId="48C8D40E" w14:textId="77777777" w:rsidTr="006C312E">
        <w:trPr>
          <w:trHeight w:val="300"/>
        </w:trPr>
        <w:tc>
          <w:tcPr>
            <w:tcW w:w="1672" w:type="dxa"/>
            <w:tcBorders>
              <w:top w:val="thickThinSmallGap" w:sz="18" w:space="0" w:color="auto"/>
              <w:left w:val="single" w:sz="4" w:space="0" w:color="auto"/>
            </w:tcBorders>
            <w:noWrap/>
            <w:hideMark/>
          </w:tcPr>
          <w:p w14:paraId="3761DA2A" w14:textId="77777777" w:rsidR="006C312E" w:rsidRPr="006C312E" w:rsidRDefault="006C312E" w:rsidP="006C312E">
            <w:r w:rsidRPr="006C312E">
              <w:t>1</w:t>
            </w:r>
          </w:p>
        </w:tc>
        <w:tc>
          <w:tcPr>
            <w:tcW w:w="1439" w:type="dxa"/>
            <w:tcBorders>
              <w:top w:val="thickThinSmallGap" w:sz="18" w:space="0" w:color="auto"/>
            </w:tcBorders>
            <w:noWrap/>
            <w:hideMark/>
          </w:tcPr>
          <w:p w14:paraId="3FFB3D8C" w14:textId="77777777" w:rsidR="006C312E" w:rsidRPr="006C312E" w:rsidRDefault="006C312E" w:rsidP="006C312E">
            <w:r w:rsidRPr="006C312E">
              <w:t>80</w:t>
            </w:r>
          </w:p>
        </w:tc>
        <w:tc>
          <w:tcPr>
            <w:tcW w:w="1476" w:type="dxa"/>
            <w:tcBorders>
              <w:top w:val="thickThinSmallGap" w:sz="18" w:space="0" w:color="auto"/>
            </w:tcBorders>
            <w:noWrap/>
            <w:hideMark/>
          </w:tcPr>
          <w:p w14:paraId="2474F7DB" w14:textId="77777777" w:rsidR="006C312E" w:rsidRPr="006C312E" w:rsidRDefault="006C312E" w:rsidP="006C312E">
            <w:r w:rsidRPr="006C312E">
              <w:t>8</w:t>
            </w:r>
          </w:p>
        </w:tc>
        <w:tc>
          <w:tcPr>
            <w:tcW w:w="1831" w:type="dxa"/>
            <w:tcBorders>
              <w:top w:val="thickThinSmallGap" w:sz="18" w:space="0" w:color="auto"/>
            </w:tcBorders>
            <w:noWrap/>
            <w:hideMark/>
          </w:tcPr>
          <w:p w14:paraId="365557CA" w14:textId="77777777" w:rsidR="006C312E" w:rsidRPr="006C312E" w:rsidRDefault="006C312E" w:rsidP="006C312E">
            <w:r w:rsidRPr="006C312E">
              <w:t>0.80</w:t>
            </w:r>
          </w:p>
        </w:tc>
        <w:tc>
          <w:tcPr>
            <w:tcW w:w="1256" w:type="dxa"/>
            <w:tcBorders>
              <w:top w:val="thickThinSmallGap" w:sz="18" w:space="0" w:color="auto"/>
            </w:tcBorders>
            <w:noWrap/>
            <w:hideMark/>
          </w:tcPr>
          <w:p w14:paraId="0315A1F3" w14:textId="77777777" w:rsidR="006C312E" w:rsidRPr="006C312E" w:rsidRDefault="006C312E" w:rsidP="006C312E">
            <w:r w:rsidRPr="006C312E">
              <w:t>0.08</w:t>
            </w:r>
          </w:p>
        </w:tc>
        <w:tc>
          <w:tcPr>
            <w:tcW w:w="1060" w:type="dxa"/>
            <w:tcBorders>
              <w:top w:val="thickThinSmallGap" w:sz="18" w:space="0" w:color="auto"/>
              <w:right w:val="single" w:sz="4" w:space="0" w:color="auto"/>
            </w:tcBorders>
            <w:noWrap/>
            <w:hideMark/>
          </w:tcPr>
          <w:p w14:paraId="6FF29847" w14:textId="77777777" w:rsidR="006C312E" w:rsidRPr="006C312E" w:rsidRDefault="006C312E" w:rsidP="006C312E">
            <w:r w:rsidRPr="006C312E">
              <w:t>0.10</w:t>
            </w:r>
          </w:p>
        </w:tc>
      </w:tr>
      <w:tr w:rsidR="006C312E" w:rsidRPr="006C312E" w14:paraId="2A359FD7" w14:textId="77777777" w:rsidTr="006C312E">
        <w:trPr>
          <w:trHeight w:val="300"/>
        </w:trPr>
        <w:tc>
          <w:tcPr>
            <w:tcW w:w="1672" w:type="dxa"/>
            <w:tcBorders>
              <w:left w:val="single" w:sz="4" w:space="0" w:color="auto"/>
            </w:tcBorders>
            <w:noWrap/>
            <w:hideMark/>
          </w:tcPr>
          <w:p w14:paraId="5B7BFC05" w14:textId="77777777" w:rsidR="006C312E" w:rsidRPr="006C312E" w:rsidRDefault="006C312E" w:rsidP="006C312E">
            <w:r w:rsidRPr="006C312E">
              <w:t>2</w:t>
            </w:r>
          </w:p>
        </w:tc>
        <w:tc>
          <w:tcPr>
            <w:tcW w:w="1439" w:type="dxa"/>
            <w:noWrap/>
            <w:hideMark/>
          </w:tcPr>
          <w:p w14:paraId="3E802AFA" w14:textId="77777777" w:rsidR="006C312E" w:rsidRPr="006C312E" w:rsidRDefault="006C312E" w:rsidP="006C312E">
            <w:r w:rsidRPr="006C312E">
              <w:t>79</w:t>
            </w:r>
          </w:p>
        </w:tc>
        <w:tc>
          <w:tcPr>
            <w:tcW w:w="1476" w:type="dxa"/>
            <w:noWrap/>
            <w:hideMark/>
          </w:tcPr>
          <w:p w14:paraId="55FD8685" w14:textId="77777777" w:rsidR="006C312E" w:rsidRPr="006C312E" w:rsidRDefault="006C312E" w:rsidP="006C312E">
            <w:r w:rsidRPr="006C312E">
              <w:t>8</w:t>
            </w:r>
          </w:p>
        </w:tc>
        <w:tc>
          <w:tcPr>
            <w:tcW w:w="1831" w:type="dxa"/>
            <w:noWrap/>
            <w:hideMark/>
          </w:tcPr>
          <w:p w14:paraId="7A1E8404" w14:textId="77777777" w:rsidR="006C312E" w:rsidRPr="006C312E" w:rsidRDefault="006C312E" w:rsidP="006C312E">
            <w:r w:rsidRPr="006C312E">
              <w:t>0.79</w:t>
            </w:r>
          </w:p>
        </w:tc>
        <w:tc>
          <w:tcPr>
            <w:tcW w:w="1256" w:type="dxa"/>
            <w:noWrap/>
            <w:hideMark/>
          </w:tcPr>
          <w:p w14:paraId="7FBB7646" w14:textId="77777777" w:rsidR="006C312E" w:rsidRPr="006C312E" w:rsidRDefault="006C312E" w:rsidP="006C312E">
            <w:r w:rsidRPr="006C312E">
              <w:t>0.08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hideMark/>
          </w:tcPr>
          <w:p w14:paraId="55B56020" w14:textId="77777777" w:rsidR="006C312E" w:rsidRPr="006C312E" w:rsidRDefault="006C312E" w:rsidP="006C312E">
            <w:r w:rsidRPr="006C312E">
              <w:t>0.10</w:t>
            </w:r>
          </w:p>
        </w:tc>
      </w:tr>
      <w:tr w:rsidR="006C312E" w:rsidRPr="006C312E" w14:paraId="54919E19" w14:textId="77777777" w:rsidTr="006C312E">
        <w:trPr>
          <w:trHeight w:val="300"/>
        </w:trPr>
        <w:tc>
          <w:tcPr>
            <w:tcW w:w="1672" w:type="dxa"/>
            <w:tcBorders>
              <w:left w:val="single" w:sz="4" w:space="0" w:color="auto"/>
            </w:tcBorders>
            <w:noWrap/>
            <w:hideMark/>
          </w:tcPr>
          <w:p w14:paraId="6641CA61" w14:textId="77777777" w:rsidR="006C312E" w:rsidRPr="006C312E" w:rsidRDefault="006C312E" w:rsidP="006C312E">
            <w:r w:rsidRPr="006C312E">
              <w:t>3</w:t>
            </w:r>
          </w:p>
        </w:tc>
        <w:tc>
          <w:tcPr>
            <w:tcW w:w="1439" w:type="dxa"/>
            <w:noWrap/>
            <w:hideMark/>
          </w:tcPr>
          <w:p w14:paraId="04FDCBD3" w14:textId="77777777" w:rsidR="006C312E" w:rsidRPr="006C312E" w:rsidRDefault="006C312E" w:rsidP="006C312E">
            <w:r w:rsidRPr="006C312E">
              <w:t>75</w:t>
            </w:r>
          </w:p>
        </w:tc>
        <w:tc>
          <w:tcPr>
            <w:tcW w:w="1476" w:type="dxa"/>
            <w:noWrap/>
            <w:hideMark/>
          </w:tcPr>
          <w:p w14:paraId="1781164D" w14:textId="77777777" w:rsidR="006C312E" w:rsidRPr="006C312E" w:rsidRDefault="006C312E" w:rsidP="006C312E">
            <w:r w:rsidRPr="006C312E">
              <w:t>8</w:t>
            </w:r>
          </w:p>
        </w:tc>
        <w:tc>
          <w:tcPr>
            <w:tcW w:w="1831" w:type="dxa"/>
            <w:noWrap/>
            <w:hideMark/>
          </w:tcPr>
          <w:p w14:paraId="4E4147BC" w14:textId="77777777" w:rsidR="006C312E" w:rsidRPr="006C312E" w:rsidRDefault="006C312E" w:rsidP="006C312E">
            <w:r w:rsidRPr="006C312E">
              <w:t>0.75</w:t>
            </w:r>
          </w:p>
        </w:tc>
        <w:tc>
          <w:tcPr>
            <w:tcW w:w="1256" w:type="dxa"/>
            <w:noWrap/>
            <w:hideMark/>
          </w:tcPr>
          <w:p w14:paraId="3969E73E" w14:textId="77777777" w:rsidR="006C312E" w:rsidRPr="006C312E" w:rsidRDefault="006C312E" w:rsidP="006C312E">
            <w:r w:rsidRPr="006C312E">
              <w:t>0.08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hideMark/>
          </w:tcPr>
          <w:p w14:paraId="2ED8F73D" w14:textId="77777777" w:rsidR="006C312E" w:rsidRPr="006C312E" w:rsidRDefault="006C312E" w:rsidP="006C312E">
            <w:r w:rsidRPr="006C312E">
              <w:t>0.11</w:t>
            </w:r>
          </w:p>
        </w:tc>
      </w:tr>
      <w:tr w:rsidR="006C312E" w:rsidRPr="006C312E" w14:paraId="0C4189C1" w14:textId="77777777" w:rsidTr="006C312E">
        <w:trPr>
          <w:trHeight w:val="300"/>
        </w:trPr>
        <w:tc>
          <w:tcPr>
            <w:tcW w:w="1672" w:type="dxa"/>
            <w:tcBorders>
              <w:left w:val="single" w:sz="4" w:space="0" w:color="auto"/>
            </w:tcBorders>
            <w:noWrap/>
            <w:hideMark/>
          </w:tcPr>
          <w:p w14:paraId="716B1519" w14:textId="77777777" w:rsidR="006C312E" w:rsidRPr="006C312E" w:rsidRDefault="006C312E" w:rsidP="006C312E">
            <w:r w:rsidRPr="006C312E">
              <w:t>4</w:t>
            </w:r>
          </w:p>
        </w:tc>
        <w:tc>
          <w:tcPr>
            <w:tcW w:w="1439" w:type="dxa"/>
            <w:noWrap/>
            <w:hideMark/>
          </w:tcPr>
          <w:p w14:paraId="34154F20" w14:textId="77777777" w:rsidR="006C312E" w:rsidRPr="006C312E" w:rsidRDefault="006C312E" w:rsidP="006C312E">
            <w:r w:rsidRPr="006C312E">
              <w:t>78</w:t>
            </w:r>
          </w:p>
        </w:tc>
        <w:tc>
          <w:tcPr>
            <w:tcW w:w="1476" w:type="dxa"/>
            <w:noWrap/>
            <w:hideMark/>
          </w:tcPr>
          <w:p w14:paraId="30895FF5" w14:textId="77777777" w:rsidR="006C312E" w:rsidRPr="006C312E" w:rsidRDefault="006C312E" w:rsidP="006C312E">
            <w:r w:rsidRPr="006C312E">
              <w:t>8</w:t>
            </w:r>
          </w:p>
        </w:tc>
        <w:tc>
          <w:tcPr>
            <w:tcW w:w="1831" w:type="dxa"/>
            <w:noWrap/>
            <w:hideMark/>
          </w:tcPr>
          <w:p w14:paraId="213311F9" w14:textId="77777777" w:rsidR="006C312E" w:rsidRPr="006C312E" w:rsidRDefault="006C312E" w:rsidP="006C312E">
            <w:r w:rsidRPr="006C312E">
              <w:t>0.78</w:t>
            </w:r>
          </w:p>
        </w:tc>
        <w:tc>
          <w:tcPr>
            <w:tcW w:w="1256" w:type="dxa"/>
            <w:noWrap/>
            <w:hideMark/>
          </w:tcPr>
          <w:p w14:paraId="3F453A60" w14:textId="77777777" w:rsidR="006C312E" w:rsidRPr="006C312E" w:rsidRDefault="006C312E" w:rsidP="006C312E">
            <w:r w:rsidRPr="006C312E">
              <w:t>0.08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hideMark/>
          </w:tcPr>
          <w:p w14:paraId="5DDD4233" w14:textId="77777777" w:rsidR="006C312E" w:rsidRPr="006C312E" w:rsidRDefault="006C312E" w:rsidP="006C312E">
            <w:r w:rsidRPr="006C312E">
              <w:t>0.10</w:t>
            </w:r>
          </w:p>
        </w:tc>
      </w:tr>
      <w:tr w:rsidR="006C312E" w:rsidRPr="006C312E" w14:paraId="52A8C547" w14:textId="77777777" w:rsidTr="006C312E">
        <w:trPr>
          <w:trHeight w:val="300"/>
        </w:trPr>
        <w:tc>
          <w:tcPr>
            <w:tcW w:w="1672" w:type="dxa"/>
            <w:tcBorders>
              <w:left w:val="single" w:sz="4" w:space="0" w:color="auto"/>
            </w:tcBorders>
            <w:noWrap/>
            <w:hideMark/>
          </w:tcPr>
          <w:p w14:paraId="494E61D1" w14:textId="77777777" w:rsidR="006C312E" w:rsidRPr="006C312E" w:rsidRDefault="006C312E" w:rsidP="006C312E">
            <w:r w:rsidRPr="006C312E">
              <w:t>5</w:t>
            </w:r>
          </w:p>
        </w:tc>
        <w:tc>
          <w:tcPr>
            <w:tcW w:w="1439" w:type="dxa"/>
            <w:noWrap/>
            <w:hideMark/>
          </w:tcPr>
          <w:p w14:paraId="5F0B6B50" w14:textId="77777777" w:rsidR="006C312E" w:rsidRPr="006C312E" w:rsidRDefault="006C312E" w:rsidP="006C312E">
            <w:r w:rsidRPr="006C312E">
              <w:t>85</w:t>
            </w:r>
          </w:p>
        </w:tc>
        <w:tc>
          <w:tcPr>
            <w:tcW w:w="1476" w:type="dxa"/>
            <w:noWrap/>
            <w:hideMark/>
          </w:tcPr>
          <w:p w14:paraId="5420B47A" w14:textId="77777777" w:rsidR="006C312E" w:rsidRPr="006C312E" w:rsidRDefault="006C312E" w:rsidP="006C312E">
            <w:r w:rsidRPr="006C312E">
              <w:t>9</w:t>
            </w:r>
          </w:p>
        </w:tc>
        <w:tc>
          <w:tcPr>
            <w:tcW w:w="1831" w:type="dxa"/>
            <w:noWrap/>
            <w:hideMark/>
          </w:tcPr>
          <w:p w14:paraId="05B8930D" w14:textId="77777777" w:rsidR="006C312E" w:rsidRPr="006C312E" w:rsidRDefault="006C312E" w:rsidP="006C312E">
            <w:r w:rsidRPr="006C312E">
              <w:t>0.85</w:t>
            </w:r>
          </w:p>
        </w:tc>
        <w:tc>
          <w:tcPr>
            <w:tcW w:w="1256" w:type="dxa"/>
            <w:noWrap/>
            <w:hideMark/>
          </w:tcPr>
          <w:p w14:paraId="14EE0E53" w14:textId="77777777" w:rsidR="006C312E" w:rsidRPr="006C312E" w:rsidRDefault="006C312E" w:rsidP="006C312E">
            <w:r w:rsidRPr="006C312E">
              <w:t>0.09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hideMark/>
          </w:tcPr>
          <w:p w14:paraId="0BA84D43" w14:textId="77777777" w:rsidR="006C312E" w:rsidRPr="006C312E" w:rsidRDefault="006C312E" w:rsidP="006C312E">
            <w:r w:rsidRPr="006C312E">
              <w:t>0.11</w:t>
            </w:r>
          </w:p>
        </w:tc>
      </w:tr>
      <w:tr w:rsidR="006C312E" w:rsidRPr="006C312E" w14:paraId="2A8309B6" w14:textId="77777777" w:rsidTr="006C312E">
        <w:trPr>
          <w:trHeight w:val="300"/>
        </w:trPr>
        <w:tc>
          <w:tcPr>
            <w:tcW w:w="1672" w:type="dxa"/>
            <w:tcBorders>
              <w:left w:val="single" w:sz="4" w:space="0" w:color="auto"/>
            </w:tcBorders>
            <w:noWrap/>
            <w:hideMark/>
          </w:tcPr>
          <w:p w14:paraId="2FA508A4" w14:textId="77777777" w:rsidR="006C312E" w:rsidRPr="006C312E" w:rsidRDefault="006C312E" w:rsidP="006C312E">
            <w:r w:rsidRPr="006C312E">
              <w:t>6</w:t>
            </w:r>
          </w:p>
        </w:tc>
        <w:tc>
          <w:tcPr>
            <w:tcW w:w="1439" w:type="dxa"/>
            <w:noWrap/>
            <w:hideMark/>
          </w:tcPr>
          <w:p w14:paraId="694938DE" w14:textId="77777777" w:rsidR="006C312E" w:rsidRPr="006C312E" w:rsidRDefault="006C312E" w:rsidP="006C312E">
            <w:r w:rsidRPr="006C312E">
              <w:t>85</w:t>
            </w:r>
          </w:p>
        </w:tc>
        <w:tc>
          <w:tcPr>
            <w:tcW w:w="1476" w:type="dxa"/>
            <w:noWrap/>
            <w:hideMark/>
          </w:tcPr>
          <w:p w14:paraId="39178CD1" w14:textId="77777777" w:rsidR="006C312E" w:rsidRPr="006C312E" w:rsidRDefault="006C312E" w:rsidP="006C312E">
            <w:r w:rsidRPr="006C312E">
              <w:t>8</w:t>
            </w:r>
          </w:p>
        </w:tc>
        <w:tc>
          <w:tcPr>
            <w:tcW w:w="1831" w:type="dxa"/>
            <w:noWrap/>
            <w:hideMark/>
          </w:tcPr>
          <w:p w14:paraId="5782048B" w14:textId="77777777" w:rsidR="006C312E" w:rsidRPr="006C312E" w:rsidRDefault="006C312E" w:rsidP="006C312E">
            <w:r w:rsidRPr="006C312E">
              <w:t>0.85</w:t>
            </w:r>
          </w:p>
        </w:tc>
        <w:tc>
          <w:tcPr>
            <w:tcW w:w="1256" w:type="dxa"/>
            <w:noWrap/>
            <w:hideMark/>
          </w:tcPr>
          <w:p w14:paraId="31F52170" w14:textId="77777777" w:rsidR="006C312E" w:rsidRPr="006C312E" w:rsidRDefault="006C312E" w:rsidP="006C312E">
            <w:r w:rsidRPr="006C312E">
              <w:t>0.08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hideMark/>
          </w:tcPr>
          <w:p w14:paraId="24109078" w14:textId="77777777" w:rsidR="006C312E" w:rsidRPr="006C312E" w:rsidRDefault="006C312E" w:rsidP="006C312E">
            <w:r w:rsidRPr="006C312E">
              <w:t>0.09</w:t>
            </w:r>
          </w:p>
        </w:tc>
      </w:tr>
      <w:tr w:rsidR="006C312E" w:rsidRPr="006C312E" w14:paraId="295897DE" w14:textId="77777777" w:rsidTr="006C312E">
        <w:trPr>
          <w:trHeight w:val="300"/>
        </w:trPr>
        <w:tc>
          <w:tcPr>
            <w:tcW w:w="1672" w:type="dxa"/>
            <w:tcBorders>
              <w:left w:val="single" w:sz="4" w:space="0" w:color="auto"/>
            </w:tcBorders>
            <w:noWrap/>
            <w:hideMark/>
          </w:tcPr>
          <w:p w14:paraId="001854DA" w14:textId="77777777" w:rsidR="006C312E" w:rsidRPr="006C312E" w:rsidRDefault="006C312E" w:rsidP="006C312E">
            <w:r w:rsidRPr="006C312E">
              <w:t>7</w:t>
            </w:r>
          </w:p>
        </w:tc>
        <w:tc>
          <w:tcPr>
            <w:tcW w:w="1439" w:type="dxa"/>
            <w:noWrap/>
            <w:hideMark/>
          </w:tcPr>
          <w:p w14:paraId="407BD87B" w14:textId="77777777" w:rsidR="006C312E" w:rsidRPr="006C312E" w:rsidRDefault="006C312E" w:rsidP="006C312E">
            <w:r w:rsidRPr="006C312E">
              <w:t>75</w:t>
            </w:r>
          </w:p>
        </w:tc>
        <w:tc>
          <w:tcPr>
            <w:tcW w:w="1476" w:type="dxa"/>
            <w:noWrap/>
            <w:hideMark/>
          </w:tcPr>
          <w:p w14:paraId="6A2CC3BE" w14:textId="77777777" w:rsidR="006C312E" w:rsidRPr="006C312E" w:rsidRDefault="006C312E" w:rsidP="006C312E">
            <w:r w:rsidRPr="006C312E">
              <w:t>8</w:t>
            </w:r>
          </w:p>
        </w:tc>
        <w:tc>
          <w:tcPr>
            <w:tcW w:w="1831" w:type="dxa"/>
            <w:noWrap/>
            <w:hideMark/>
          </w:tcPr>
          <w:p w14:paraId="525E4E6D" w14:textId="77777777" w:rsidR="006C312E" w:rsidRPr="006C312E" w:rsidRDefault="006C312E" w:rsidP="006C312E">
            <w:r w:rsidRPr="006C312E">
              <w:t>0.75</w:t>
            </w:r>
          </w:p>
        </w:tc>
        <w:tc>
          <w:tcPr>
            <w:tcW w:w="1256" w:type="dxa"/>
            <w:noWrap/>
            <w:hideMark/>
          </w:tcPr>
          <w:p w14:paraId="06F395DA" w14:textId="77777777" w:rsidR="006C312E" w:rsidRPr="006C312E" w:rsidRDefault="006C312E" w:rsidP="006C312E">
            <w:r w:rsidRPr="006C312E">
              <w:t>0.08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hideMark/>
          </w:tcPr>
          <w:p w14:paraId="49C86F09" w14:textId="77777777" w:rsidR="006C312E" w:rsidRPr="006C312E" w:rsidRDefault="006C312E" w:rsidP="006C312E">
            <w:r w:rsidRPr="006C312E">
              <w:t>0.11</w:t>
            </w:r>
          </w:p>
        </w:tc>
      </w:tr>
      <w:tr w:rsidR="006C312E" w:rsidRPr="006C312E" w14:paraId="1718E8A2" w14:textId="77777777" w:rsidTr="006C312E">
        <w:trPr>
          <w:trHeight w:val="300"/>
        </w:trPr>
        <w:tc>
          <w:tcPr>
            <w:tcW w:w="1672" w:type="dxa"/>
            <w:tcBorders>
              <w:left w:val="single" w:sz="4" w:space="0" w:color="auto"/>
            </w:tcBorders>
            <w:noWrap/>
            <w:hideMark/>
          </w:tcPr>
          <w:p w14:paraId="46C6F332" w14:textId="77777777" w:rsidR="006C312E" w:rsidRPr="006C312E" w:rsidRDefault="006C312E" w:rsidP="006C312E">
            <w:r w:rsidRPr="006C312E">
              <w:t>8</w:t>
            </w:r>
          </w:p>
        </w:tc>
        <w:tc>
          <w:tcPr>
            <w:tcW w:w="1439" w:type="dxa"/>
            <w:noWrap/>
            <w:hideMark/>
          </w:tcPr>
          <w:p w14:paraId="596C8CF2" w14:textId="77777777" w:rsidR="006C312E" w:rsidRPr="006C312E" w:rsidRDefault="006C312E" w:rsidP="006C312E">
            <w:r w:rsidRPr="006C312E">
              <w:t>85</w:t>
            </w:r>
          </w:p>
        </w:tc>
        <w:tc>
          <w:tcPr>
            <w:tcW w:w="1476" w:type="dxa"/>
            <w:noWrap/>
            <w:hideMark/>
          </w:tcPr>
          <w:p w14:paraId="3467FA34" w14:textId="77777777" w:rsidR="006C312E" w:rsidRPr="006C312E" w:rsidRDefault="006C312E" w:rsidP="006C312E">
            <w:r w:rsidRPr="006C312E">
              <w:t>8</w:t>
            </w:r>
          </w:p>
        </w:tc>
        <w:tc>
          <w:tcPr>
            <w:tcW w:w="1831" w:type="dxa"/>
            <w:noWrap/>
            <w:hideMark/>
          </w:tcPr>
          <w:p w14:paraId="13F67203" w14:textId="77777777" w:rsidR="006C312E" w:rsidRPr="006C312E" w:rsidRDefault="006C312E" w:rsidP="006C312E">
            <w:r w:rsidRPr="006C312E">
              <w:t>0.85</w:t>
            </w:r>
          </w:p>
        </w:tc>
        <w:tc>
          <w:tcPr>
            <w:tcW w:w="1256" w:type="dxa"/>
            <w:noWrap/>
            <w:hideMark/>
          </w:tcPr>
          <w:p w14:paraId="70809DC0" w14:textId="77777777" w:rsidR="006C312E" w:rsidRPr="006C312E" w:rsidRDefault="006C312E" w:rsidP="006C312E">
            <w:r w:rsidRPr="006C312E">
              <w:t>0.08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hideMark/>
          </w:tcPr>
          <w:p w14:paraId="1130C597" w14:textId="77777777" w:rsidR="006C312E" w:rsidRPr="006C312E" w:rsidRDefault="006C312E" w:rsidP="006C312E">
            <w:r w:rsidRPr="006C312E">
              <w:t>0.09</w:t>
            </w:r>
          </w:p>
        </w:tc>
      </w:tr>
      <w:tr w:rsidR="006C312E" w:rsidRPr="006C312E" w14:paraId="1BF7B0D0" w14:textId="77777777" w:rsidTr="006C312E">
        <w:trPr>
          <w:trHeight w:val="300"/>
        </w:trPr>
        <w:tc>
          <w:tcPr>
            <w:tcW w:w="1672" w:type="dxa"/>
            <w:tcBorders>
              <w:left w:val="single" w:sz="4" w:space="0" w:color="auto"/>
            </w:tcBorders>
            <w:noWrap/>
            <w:hideMark/>
          </w:tcPr>
          <w:p w14:paraId="31A139DD" w14:textId="77777777" w:rsidR="006C312E" w:rsidRPr="006C312E" w:rsidRDefault="006C312E" w:rsidP="006C312E">
            <w:r w:rsidRPr="006C312E">
              <w:t>9</w:t>
            </w:r>
          </w:p>
        </w:tc>
        <w:tc>
          <w:tcPr>
            <w:tcW w:w="1439" w:type="dxa"/>
            <w:noWrap/>
            <w:hideMark/>
          </w:tcPr>
          <w:p w14:paraId="113590CE" w14:textId="77777777" w:rsidR="006C312E" w:rsidRPr="006C312E" w:rsidRDefault="006C312E" w:rsidP="006C312E">
            <w:r w:rsidRPr="006C312E">
              <w:t>75</w:t>
            </w:r>
          </w:p>
        </w:tc>
        <w:tc>
          <w:tcPr>
            <w:tcW w:w="1476" w:type="dxa"/>
            <w:noWrap/>
            <w:hideMark/>
          </w:tcPr>
          <w:p w14:paraId="4F00E72E" w14:textId="77777777" w:rsidR="006C312E" w:rsidRPr="006C312E" w:rsidRDefault="006C312E" w:rsidP="006C312E">
            <w:r w:rsidRPr="006C312E">
              <w:t>6</w:t>
            </w:r>
          </w:p>
        </w:tc>
        <w:tc>
          <w:tcPr>
            <w:tcW w:w="1831" w:type="dxa"/>
            <w:noWrap/>
            <w:hideMark/>
          </w:tcPr>
          <w:p w14:paraId="70B1C053" w14:textId="77777777" w:rsidR="006C312E" w:rsidRPr="006C312E" w:rsidRDefault="006C312E" w:rsidP="006C312E">
            <w:r w:rsidRPr="006C312E">
              <w:t>0.75</w:t>
            </w:r>
          </w:p>
        </w:tc>
        <w:tc>
          <w:tcPr>
            <w:tcW w:w="1256" w:type="dxa"/>
            <w:noWrap/>
            <w:hideMark/>
          </w:tcPr>
          <w:p w14:paraId="6E2C3094" w14:textId="77777777" w:rsidR="006C312E" w:rsidRPr="006C312E" w:rsidRDefault="006C312E" w:rsidP="006C312E">
            <w:r w:rsidRPr="006C312E">
              <w:t>0.06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hideMark/>
          </w:tcPr>
          <w:p w14:paraId="3050847E" w14:textId="77777777" w:rsidR="006C312E" w:rsidRPr="006C312E" w:rsidRDefault="006C312E" w:rsidP="006C312E">
            <w:r w:rsidRPr="006C312E">
              <w:t>0.08</w:t>
            </w:r>
          </w:p>
        </w:tc>
      </w:tr>
      <w:tr w:rsidR="006C312E" w:rsidRPr="006C312E" w14:paraId="38EDE285" w14:textId="77777777" w:rsidTr="006C312E">
        <w:trPr>
          <w:trHeight w:val="300"/>
        </w:trPr>
        <w:tc>
          <w:tcPr>
            <w:tcW w:w="1672" w:type="dxa"/>
            <w:tcBorders>
              <w:left w:val="single" w:sz="4" w:space="0" w:color="auto"/>
              <w:bottom w:val="thickThinSmallGap" w:sz="18" w:space="0" w:color="auto"/>
            </w:tcBorders>
            <w:noWrap/>
            <w:hideMark/>
          </w:tcPr>
          <w:p w14:paraId="0846E9A4" w14:textId="77777777" w:rsidR="006C312E" w:rsidRPr="006C312E" w:rsidRDefault="006C312E" w:rsidP="006C312E">
            <w:r w:rsidRPr="006C312E">
              <w:t>10</w:t>
            </w:r>
          </w:p>
        </w:tc>
        <w:tc>
          <w:tcPr>
            <w:tcW w:w="1439" w:type="dxa"/>
            <w:tcBorders>
              <w:bottom w:val="thickThinSmallGap" w:sz="18" w:space="0" w:color="auto"/>
            </w:tcBorders>
            <w:noWrap/>
            <w:hideMark/>
          </w:tcPr>
          <w:p w14:paraId="237DF665" w14:textId="77777777" w:rsidR="006C312E" w:rsidRPr="006C312E" w:rsidRDefault="006C312E" w:rsidP="006C312E">
            <w:r w:rsidRPr="006C312E">
              <w:t>78</w:t>
            </w:r>
          </w:p>
        </w:tc>
        <w:tc>
          <w:tcPr>
            <w:tcW w:w="1476" w:type="dxa"/>
            <w:tcBorders>
              <w:bottom w:val="thickThinSmallGap" w:sz="18" w:space="0" w:color="auto"/>
            </w:tcBorders>
            <w:noWrap/>
            <w:hideMark/>
          </w:tcPr>
          <w:p w14:paraId="326254E9" w14:textId="77777777" w:rsidR="006C312E" w:rsidRPr="006C312E" w:rsidRDefault="006C312E" w:rsidP="006C312E">
            <w:r w:rsidRPr="006C312E">
              <w:t>8</w:t>
            </w:r>
          </w:p>
        </w:tc>
        <w:tc>
          <w:tcPr>
            <w:tcW w:w="1831" w:type="dxa"/>
            <w:tcBorders>
              <w:bottom w:val="thickThinSmallGap" w:sz="18" w:space="0" w:color="auto"/>
            </w:tcBorders>
            <w:noWrap/>
            <w:hideMark/>
          </w:tcPr>
          <w:p w14:paraId="01604EC8" w14:textId="77777777" w:rsidR="006C312E" w:rsidRPr="006C312E" w:rsidRDefault="006C312E" w:rsidP="006C312E">
            <w:r w:rsidRPr="006C312E">
              <w:t>0.78</w:t>
            </w:r>
          </w:p>
        </w:tc>
        <w:tc>
          <w:tcPr>
            <w:tcW w:w="1256" w:type="dxa"/>
            <w:tcBorders>
              <w:bottom w:val="thickThinSmallGap" w:sz="18" w:space="0" w:color="auto"/>
            </w:tcBorders>
            <w:noWrap/>
            <w:hideMark/>
          </w:tcPr>
          <w:p w14:paraId="66BB03DA" w14:textId="77777777" w:rsidR="006C312E" w:rsidRPr="006C312E" w:rsidRDefault="006C312E" w:rsidP="006C312E">
            <w:r w:rsidRPr="006C312E">
              <w:t>0.08</w:t>
            </w:r>
          </w:p>
        </w:tc>
        <w:tc>
          <w:tcPr>
            <w:tcW w:w="1060" w:type="dxa"/>
            <w:tcBorders>
              <w:bottom w:val="thickThinSmallGap" w:sz="18" w:space="0" w:color="auto"/>
              <w:right w:val="single" w:sz="4" w:space="0" w:color="auto"/>
            </w:tcBorders>
            <w:noWrap/>
            <w:hideMark/>
          </w:tcPr>
          <w:p w14:paraId="2F8FC10D" w14:textId="77777777" w:rsidR="006C312E" w:rsidRPr="006C312E" w:rsidRDefault="006C312E" w:rsidP="006C312E">
            <w:r w:rsidRPr="006C312E">
              <w:t>0.10</w:t>
            </w:r>
          </w:p>
        </w:tc>
      </w:tr>
    </w:tbl>
    <w:p w14:paraId="3FB0FAC6" w14:textId="77777777" w:rsidR="006C312E" w:rsidRPr="00FB34E6" w:rsidRDefault="006C312E" w:rsidP="00FB34E6"/>
    <w:sectPr w:rsidR="006C312E" w:rsidRPr="00FB34E6" w:rsidSect="00B66F6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322D5A"/>
    <w:multiLevelType w:val="hybridMultilevel"/>
    <w:tmpl w:val="6C848706"/>
    <w:lvl w:ilvl="0" w:tplc="448882BE">
      <w:start w:val="1"/>
      <w:numFmt w:val="upperRoman"/>
      <w:pStyle w:val="Heading5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1A62A2"/>
    <w:multiLevelType w:val="hybridMultilevel"/>
    <w:tmpl w:val="3A8ECB0A"/>
    <w:lvl w:ilvl="0" w:tplc="E93AF4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B33C59"/>
    <w:multiLevelType w:val="hybridMultilevel"/>
    <w:tmpl w:val="5D9A3A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EE5676">
      <w:start w:val="1"/>
      <w:numFmt w:val="bullet"/>
      <w:pStyle w:val="ListParagraph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8994849">
    <w:abstractNumId w:val="0"/>
  </w:num>
  <w:num w:numId="2" w16cid:durableId="1944726736">
    <w:abstractNumId w:val="1"/>
  </w:num>
  <w:num w:numId="3" w16cid:durableId="1424647626">
    <w:abstractNumId w:val="2"/>
  </w:num>
  <w:num w:numId="4" w16cid:durableId="2063669810">
    <w:abstractNumId w:val="0"/>
  </w:num>
  <w:num w:numId="5" w16cid:durableId="10775581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F76"/>
    <w:rsid w:val="0000277C"/>
    <w:rsid w:val="00004E6E"/>
    <w:rsid w:val="00017B66"/>
    <w:rsid w:val="00034003"/>
    <w:rsid w:val="0003642B"/>
    <w:rsid w:val="00037BFA"/>
    <w:rsid w:val="00040092"/>
    <w:rsid w:val="0004217C"/>
    <w:rsid w:val="000428A0"/>
    <w:rsid w:val="00042BF6"/>
    <w:rsid w:val="00051062"/>
    <w:rsid w:val="00052923"/>
    <w:rsid w:val="00071F3C"/>
    <w:rsid w:val="0007253E"/>
    <w:rsid w:val="00074748"/>
    <w:rsid w:val="00080BED"/>
    <w:rsid w:val="0008125E"/>
    <w:rsid w:val="00081B00"/>
    <w:rsid w:val="000828E1"/>
    <w:rsid w:val="000847BC"/>
    <w:rsid w:val="00086BB8"/>
    <w:rsid w:val="00087304"/>
    <w:rsid w:val="00093029"/>
    <w:rsid w:val="000A5F02"/>
    <w:rsid w:val="000B01A0"/>
    <w:rsid w:val="000B3B10"/>
    <w:rsid w:val="000B65D9"/>
    <w:rsid w:val="000B7A43"/>
    <w:rsid w:val="000C0581"/>
    <w:rsid w:val="000C5617"/>
    <w:rsid w:val="000D4123"/>
    <w:rsid w:val="000D5891"/>
    <w:rsid w:val="000E0405"/>
    <w:rsid w:val="000E1BE1"/>
    <w:rsid w:val="000E370D"/>
    <w:rsid w:val="000E4FEC"/>
    <w:rsid w:val="000E6552"/>
    <w:rsid w:val="000F01A9"/>
    <w:rsid w:val="000F4389"/>
    <w:rsid w:val="000F4F98"/>
    <w:rsid w:val="000F6B62"/>
    <w:rsid w:val="00102A34"/>
    <w:rsid w:val="00104EB1"/>
    <w:rsid w:val="00116021"/>
    <w:rsid w:val="0011648B"/>
    <w:rsid w:val="00121A16"/>
    <w:rsid w:val="00127D7D"/>
    <w:rsid w:val="001330FF"/>
    <w:rsid w:val="00136FE0"/>
    <w:rsid w:val="00143939"/>
    <w:rsid w:val="00154213"/>
    <w:rsid w:val="00163261"/>
    <w:rsid w:val="001735E4"/>
    <w:rsid w:val="00174BF6"/>
    <w:rsid w:val="00176432"/>
    <w:rsid w:val="00186BE5"/>
    <w:rsid w:val="001900D3"/>
    <w:rsid w:val="001962E2"/>
    <w:rsid w:val="001A5AE8"/>
    <w:rsid w:val="001B17C9"/>
    <w:rsid w:val="001B55F7"/>
    <w:rsid w:val="001C2E70"/>
    <w:rsid w:val="001C3B98"/>
    <w:rsid w:val="001D7954"/>
    <w:rsid w:val="001D7E1A"/>
    <w:rsid w:val="001E0A90"/>
    <w:rsid w:val="001E3B2B"/>
    <w:rsid w:val="00207709"/>
    <w:rsid w:val="00207DA6"/>
    <w:rsid w:val="002100E3"/>
    <w:rsid w:val="00211B9B"/>
    <w:rsid w:val="00212836"/>
    <w:rsid w:val="00213D96"/>
    <w:rsid w:val="0021473F"/>
    <w:rsid w:val="002158AE"/>
    <w:rsid w:val="0021678E"/>
    <w:rsid w:val="002171EE"/>
    <w:rsid w:val="00217272"/>
    <w:rsid w:val="00224B0B"/>
    <w:rsid w:val="00232BD4"/>
    <w:rsid w:val="002370B0"/>
    <w:rsid w:val="00241E2D"/>
    <w:rsid w:val="00242BDA"/>
    <w:rsid w:val="0024765C"/>
    <w:rsid w:val="00260526"/>
    <w:rsid w:val="002652EF"/>
    <w:rsid w:val="0028291F"/>
    <w:rsid w:val="002861B7"/>
    <w:rsid w:val="00290A3D"/>
    <w:rsid w:val="002910C0"/>
    <w:rsid w:val="00291DBF"/>
    <w:rsid w:val="002939EB"/>
    <w:rsid w:val="00293D93"/>
    <w:rsid w:val="002A04C6"/>
    <w:rsid w:val="002B0BCB"/>
    <w:rsid w:val="002B23E2"/>
    <w:rsid w:val="002C0403"/>
    <w:rsid w:val="002C5931"/>
    <w:rsid w:val="002D5D53"/>
    <w:rsid w:val="002E5EA8"/>
    <w:rsid w:val="002F65F4"/>
    <w:rsid w:val="00304CB9"/>
    <w:rsid w:val="003059A0"/>
    <w:rsid w:val="00306A58"/>
    <w:rsid w:val="00310E68"/>
    <w:rsid w:val="0033182C"/>
    <w:rsid w:val="0033688E"/>
    <w:rsid w:val="00346EED"/>
    <w:rsid w:val="00362D0C"/>
    <w:rsid w:val="00363646"/>
    <w:rsid w:val="00363C45"/>
    <w:rsid w:val="003748C9"/>
    <w:rsid w:val="00383FA6"/>
    <w:rsid w:val="003855ED"/>
    <w:rsid w:val="003915D7"/>
    <w:rsid w:val="0039628F"/>
    <w:rsid w:val="0039712B"/>
    <w:rsid w:val="003A4292"/>
    <w:rsid w:val="003A43B3"/>
    <w:rsid w:val="003A6479"/>
    <w:rsid w:val="003A7947"/>
    <w:rsid w:val="003B18A5"/>
    <w:rsid w:val="003B2294"/>
    <w:rsid w:val="003D36A7"/>
    <w:rsid w:val="003D4ECA"/>
    <w:rsid w:val="003D739E"/>
    <w:rsid w:val="003E4BBF"/>
    <w:rsid w:val="003F1E27"/>
    <w:rsid w:val="003F2617"/>
    <w:rsid w:val="003F3E3A"/>
    <w:rsid w:val="00404A60"/>
    <w:rsid w:val="00420E25"/>
    <w:rsid w:val="00426D42"/>
    <w:rsid w:val="00431CDD"/>
    <w:rsid w:val="004320B0"/>
    <w:rsid w:val="0043226F"/>
    <w:rsid w:val="00432916"/>
    <w:rsid w:val="0043549C"/>
    <w:rsid w:val="00441194"/>
    <w:rsid w:val="00442147"/>
    <w:rsid w:val="004531FE"/>
    <w:rsid w:val="00454BE0"/>
    <w:rsid w:val="0045708D"/>
    <w:rsid w:val="00460C29"/>
    <w:rsid w:val="00460E87"/>
    <w:rsid w:val="004629BF"/>
    <w:rsid w:val="0046562E"/>
    <w:rsid w:val="00472513"/>
    <w:rsid w:val="00476122"/>
    <w:rsid w:val="00480F63"/>
    <w:rsid w:val="004B0E78"/>
    <w:rsid w:val="004B1123"/>
    <w:rsid w:val="004C3B0B"/>
    <w:rsid w:val="004C4032"/>
    <w:rsid w:val="004C4171"/>
    <w:rsid w:val="004C5688"/>
    <w:rsid w:val="004D4546"/>
    <w:rsid w:val="004D5CBE"/>
    <w:rsid w:val="004D7303"/>
    <w:rsid w:val="004E294E"/>
    <w:rsid w:val="004E6630"/>
    <w:rsid w:val="004E70FA"/>
    <w:rsid w:val="004F3159"/>
    <w:rsid w:val="004F60D0"/>
    <w:rsid w:val="00503CFA"/>
    <w:rsid w:val="005041F6"/>
    <w:rsid w:val="0051475D"/>
    <w:rsid w:val="00517A70"/>
    <w:rsid w:val="005235A7"/>
    <w:rsid w:val="00534ADC"/>
    <w:rsid w:val="0054268F"/>
    <w:rsid w:val="00545476"/>
    <w:rsid w:val="00572414"/>
    <w:rsid w:val="005769AE"/>
    <w:rsid w:val="0058509E"/>
    <w:rsid w:val="00592CC5"/>
    <w:rsid w:val="00594D7D"/>
    <w:rsid w:val="005A01CB"/>
    <w:rsid w:val="005B15B2"/>
    <w:rsid w:val="005B225F"/>
    <w:rsid w:val="005B2C8B"/>
    <w:rsid w:val="005B532F"/>
    <w:rsid w:val="005B6042"/>
    <w:rsid w:val="005B66CA"/>
    <w:rsid w:val="005B6EB6"/>
    <w:rsid w:val="005C0526"/>
    <w:rsid w:val="005D1D5D"/>
    <w:rsid w:val="005D5229"/>
    <w:rsid w:val="005D53AC"/>
    <w:rsid w:val="005D6A43"/>
    <w:rsid w:val="005E496D"/>
    <w:rsid w:val="005E4F66"/>
    <w:rsid w:val="005F497E"/>
    <w:rsid w:val="006012F1"/>
    <w:rsid w:val="0060190E"/>
    <w:rsid w:val="00607422"/>
    <w:rsid w:val="006223AF"/>
    <w:rsid w:val="00631279"/>
    <w:rsid w:val="00637A22"/>
    <w:rsid w:val="00642FCA"/>
    <w:rsid w:val="00645C49"/>
    <w:rsid w:val="0064615B"/>
    <w:rsid w:val="0064646D"/>
    <w:rsid w:val="006473E1"/>
    <w:rsid w:val="00654FDC"/>
    <w:rsid w:val="00660918"/>
    <w:rsid w:val="00667344"/>
    <w:rsid w:val="006737BB"/>
    <w:rsid w:val="00674D1B"/>
    <w:rsid w:val="00691F74"/>
    <w:rsid w:val="006921CE"/>
    <w:rsid w:val="0069384F"/>
    <w:rsid w:val="006953B0"/>
    <w:rsid w:val="006A64B5"/>
    <w:rsid w:val="006C03DD"/>
    <w:rsid w:val="006C312E"/>
    <w:rsid w:val="006C7DBA"/>
    <w:rsid w:val="006D0615"/>
    <w:rsid w:val="006D2D4B"/>
    <w:rsid w:val="006D72F8"/>
    <w:rsid w:val="006E2F7E"/>
    <w:rsid w:val="006E40FB"/>
    <w:rsid w:val="006E4149"/>
    <w:rsid w:val="006F321A"/>
    <w:rsid w:val="006F51F2"/>
    <w:rsid w:val="006F6FD1"/>
    <w:rsid w:val="007009BB"/>
    <w:rsid w:val="007056A7"/>
    <w:rsid w:val="00706131"/>
    <w:rsid w:val="00706196"/>
    <w:rsid w:val="00706FC3"/>
    <w:rsid w:val="00710383"/>
    <w:rsid w:val="0071565B"/>
    <w:rsid w:val="007214DD"/>
    <w:rsid w:val="00721EA0"/>
    <w:rsid w:val="00722729"/>
    <w:rsid w:val="00722BFE"/>
    <w:rsid w:val="00730EF2"/>
    <w:rsid w:val="0073331C"/>
    <w:rsid w:val="007335F3"/>
    <w:rsid w:val="00737492"/>
    <w:rsid w:val="00745412"/>
    <w:rsid w:val="00746E47"/>
    <w:rsid w:val="007551F1"/>
    <w:rsid w:val="007604B9"/>
    <w:rsid w:val="00766B9E"/>
    <w:rsid w:val="007B0FE1"/>
    <w:rsid w:val="007B39A8"/>
    <w:rsid w:val="007B51E4"/>
    <w:rsid w:val="007B66E4"/>
    <w:rsid w:val="007C0E65"/>
    <w:rsid w:val="007C37AD"/>
    <w:rsid w:val="007C791B"/>
    <w:rsid w:val="007D25AE"/>
    <w:rsid w:val="007D4139"/>
    <w:rsid w:val="007D5556"/>
    <w:rsid w:val="007E26C2"/>
    <w:rsid w:val="007E5BB1"/>
    <w:rsid w:val="007E68B0"/>
    <w:rsid w:val="007F1E02"/>
    <w:rsid w:val="007F4CD4"/>
    <w:rsid w:val="0080346F"/>
    <w:rsid w:val="008116B6"/>
    <w:rsid w:val="0081475C"/>
    <w:rsid w:val="008230DB"/>
    <w:rsid w:val="0082427E"/>
    <w:rsid w:val="00835BFB"/>
    <w:rsid w:val="008410FF"/>
    <w:rsid w:val="008433C2"/>
    <w:rsid w:val="00847185"/>
    <w:rsid w:val="00847914"/>
    <w:rsid w:val="00861AC7"/>
    <w:rsid w:val="00862FE8"/>
    <w:rsid w:val="0086400F"/>
    <w:rsid w:val="0086786D"/>
    <w:rsid w:val="00870385"/>
    <w:rsid w:val="0088021F"/>
    <w:rsid w:val="00880E3A"/>
    <w:rsid w:val="00887552"/>
    <w:rsid w:val="008919C7"/>
    <w:rsid w:val="00892E76"/>
    <w:rsid w:val="008950F7"/>
    <w:rsid w:val="0089555E"/>
    <w:rsid w:val="008A2779"/>
    <w:rsid w:val="008B36AE"/>
    <w:rsid w:val="008C20E0"/>
    <w:rsid w:val="008C44EC"/>
    <w:rsid w:val="008C4D12"/>
    <w:rsid w:val="008C6670"/>
    <w:rsid w:val="008D240E"/>
    <w:rsid w:val="008E039B"/>
    <w:rsid w:val="008E2466"/>
    <w:rsid w:val="008E46EE"/>
    <w:rsid w:val="008F41B3"/>
    <w:rsid w:val="00905120"/>
    <w:rsid w:val="009134D8"/>
    <w:rsid w:val="0092586B"/>
    <w:rsid w:val="009328C5"/>
    <w:rsid w:val="00962CE6"/>
    <w:rsid w:val="00967442"/>
    <w:rsid w:val="00971451"/>
    <w:rsid w:val="009757EB"/>
    <w:rsid w:val="0097737B"/>
    <w:rsid w:val="00986C40"/>
    <w:rsid w:val="009876C6"/>
    <w:rsid w:val="009917E6"/>
    <w:rsid w:val="009931BB"/>
    <w:rsid w:val="0099748A"/>
    <w:rsid w:val="009A0F17"/>
    <w:rsid w:val="009A7555"/>
    <w:rsid w:val="009B1F0D"/>
    <w:rsid w:val="009B3FD9"/>
    <w:rsid w:val="009C0389"/>
    <w:rsid w:val="009C0C8B"/>
    <w:rsid w:val="009C1D4D"/>
    <w:rsid w:val="009C36BF"/>
    <w:rsid w:val="009C4F13"/>
    <w:rsid w:val="009C6C21"/>
    <w:rsid w:val="009D0D95"/>
    <w:rsid w:val="009D13B8"/>
    <w:rsid w:val="009D3195"/>
    <w:rsid w:val="009D691E"/>
    <w:rsid w:val="00A00617"/>
    <w:rsid w:val="00A02AA6"/>
    <w:rsid w:val="00A118AB"/>
    <w:rsid w:val="00A12931"/>
    <w:rsid w:val="00A143A8"/>
    <w:rsid w:val="00A17727"/>
    <w:rsid w:val="00A2400E"/>
    <w:rsid w:val="00A240EF"/>
    <w:rsid w:val="00A30545"/>
    <w:rsid w:val="00A33F38"/>
    <w:rsid w:val="00A35000"/>
    <w:rsid w:val="00A40C81"/>
    <w:rsid w:val="00A436AE"/>
    <w:rsid w:val="00A445DC"/>
    <w:rsid w:val="00A463D7"/>
    <w:rsid w:val="00A519EE"/>
    <w:rsid w:val="00A604DC"/>
    <w:rsid w:val="00A6350C"/>
    <w:rsid w:val="00A64C08"/>
    <w:rsid w:val="00A660A2"/>
    <w:rsid w:val="00A67261"/>
    <w:rsid w:val="00A7068B"/>
    <w:rsid w:val="00A7098F"/>
    <w:rsid w:val="00A7355C"/>
    <w:rsid w:val="00A76C88"/>
    <w:rsid w:val="00A76F77"/>
    <w:rsid w:val="00A826FE"/>
    <w:rsid w:val="00A82BFE"/>
    <w:rsid w:val="00A8581A"/>
    <w:rsid w:val="00A879EB"/>
    <w:rsid w:val="00A92FF2"/>
    <w:rsid w:val="00AA2340"/>
    <w:rsid w:val="00AA2471"/>
    <w:rsid w:val="00AA532E"/>
    <w:rsid w:val="00AA78EA"/>
    <w:rsid w:val="00AB3557"/>
    <w:rsid w:val="00AB7B9A"/>
    <w:rsid w:val="00AC4616"/>
    <w:rsid w:val="00AC5ECC"/>
    <w:rsid w:val="00AC71B1"/>
    <w:rsid w:val="00AD6B26"/>
    <w:rsid w:val="00AE1C66"/>
    <w:rsid w:val="00B00E88"/>
    <w:rsid w:val="00B01398"/>
    <w:rsid w:val="00B03086"/>
    <w:rsid w:val="00B045A3"/>
    <w:rsid w:val="00B11C21"/>
    <w:rsid w:val="00B20D3B"/>
    <w:rsid w:val="00B238C8"/>
    <w:rsid w:val="00B26C53"/>
    <w:rsid w:val="00B33198"/>
    <w:rsid w:val="00B40FAB"/>
    <w:rsid w:val="00B43E10"/>
    <w:rsid w:val="00B44072"/>
    <w:rsid w:val="00B474FE"/>
    <w:rsid w:val="00B47BC6"/>
    <w:rsid w:val="00B47E44"/>
    <w:rsid w:val="00B53949"/>
    <w:rsid w:val="00B624A6"/>
    <w:rsid w:val="00B66F69"/>
    <w:rsid w:val="00B75C65"/>
    <w:rsid w:val="00B7680B"/>
    <w:rsid w:val="00B776A6"/>
    <w:rsid w:val="00B777FE"/>
    <w:rsid w:val="00B802C5"/>
    <w:rsid w:val="00B9371B"/>
    <w:rsid w:val="00B95C33"/>
    <w:rsid w:val="00B961E4"/>
    <w:rsid w:val="00BA0B35"/>
    <w:rsid w:val="00BB1E95"/>
    <w:rsid w:val="00BB303F"/>
    <w:rsid w:val="00BB388C"/>
    <w:rsid w:val="00BB4D7D"/>
    <w:rsid w:val="00BC2DA6"/>
    <w:rsid w:val="00BE2EDA"/>
    <w:rsid w:val="00BF403B"/>
    <w:rsid w:val="00C05F76"/>
    <w:rsid w:val="00C06738"/>
    <w:rsid w:val="00C12BE2"/>
    <w:rsid w:val="00C33690"/>
    <w:rsid w:val="00C347C9"/>
    <w:rsid w:val="00C44580"/>
    <w:rsid w:val="00C46654"/>
    <w:rsid w:val="00C51866"/>
    <w:rsid w:val="00C541A1"/>
    <w:rsid w:val="00C663B5"/>
    <w:rsid w:val="00C72B62"/>
    <w:rsid w:val="00C72D0C"/>
    <w:rsid w:val="00C80885"/>
    <w:rsid w:val="00C810B2"/>
    <w:rsid w:val="00C83D6C"/>
    <w:rsid w:val="00C84FF4"/>
    <w:rsid w:val="00C85654"/>
    <w:rsid w:val="00C86CEF"/>
    <w:rsid w:val="00CB4F86"/>
    <w:rsid w:val="00CC25CF"/>
    <w:rsid w:val="00CC7B50"/>
    <w:rsid w:val="00CD7EA6"/>
    <w:rsid w:val="00CE21C9"/>
    <w:rsid w:val="00CE4B45"/>
    <w:rsid w:val="00CE7CAF"/>
    <w:rsid w:val="00CF0871"/>
    <w:rsid w:val="00CF4EE2"/>
    <w:rsid w:val="00CF5F24"/>
    <w:rsid w:val="00CF7E0A"/>
    <w:rsid w:val="00CF7E51"/>
    <w:rsid w:val="00CF7F82"/>
    <w:rsid w:val="00D11FF8"/>
    <w:rsid w:val="00D12A61"/>
    <w:rsid w:val="00D15F41"/>
    <w:rsid w:val="00D23AC0"/>
    <w:rsid w:val="00D348AF"/>
    <w:rsid w:val="00D42926"/>
    <w:rsid w:val="00D46151"/>
    <w:rsid w:val="00D513F2"/>
    <w:rsid w:val="00D51DC8"/>
    <w:rsid w:val="00D52082"/>
    <w:rsid w:val="00D61286"/>
    <w:rsid w:val="00D71FE9"/>
    <w:rsid w:val="00D748A8"/>
    <w:rsid w:val="00D75510"/>
    <w:rsid w:val="00D8303F"/>
    <w:rsid w:val="00D84BF0"/>
    <w:rsid w:val="00D95377"/>
    <w:rsid w:val="00D97A31"/>
    <w:rsid w:val="00DA55C1"/>
    <w:rsid w:val="00DA567F"/>
    <w:rsid w:val="00DA72BB"/>
    <w:rsid w:val="00DB1D58"/>
    <w:rsid w:val="00DB2261"/>
    <w:rsid w:val="00DB3F42"/>
    <w:rsid w:val="00DB4F30"/>
    <w:rsid w:val="00DB6E84"/>
    <w:rsid w:val="00DC11D5"/>
    <w:rsid w:val="00DD2EB8"/>
    <w:rsid w:val="00DD3A2C"/>
    <w:rsid w:val="00DE57E4"/>
    <w:rsid w:val="00DF11F6"/>
    <w:rsid w:val="00DF1328"/>
    <w:rsid w:val="00DF1EA1"/>
    <w:rsid w:val="00DF49B8"/>
    <w:rsid w:val="00DF6CBB"/>
    <w:rsid w:val="00E04060"/>
    <w:rsid w:val="00E044A5"/>
    <w:rsid w:val="00E125DA"/>
    <w:rsid w:val="00E25480"/>
    <w:rsid w:val="00E65BD2"/>
    <w:rsid w:val="00E7080B"/>
    <w:rsid w:val="00E7128C"/>
    <w:rsid w:val="00E7132F"/>
    <w:rsid w:val="00E71B4E"/>
    <w:rsid w:val="00E759AD"/>
    <w:rsid w:val="00E76FEF"/>
    <w:rsid w:val="00E77769"/>
    <w:rsid w:val="00E81AA7"/>
    <w:rsid w:val="00E920B4"/>
    <w:rsid w:val="00E94952"/>
    <w:rsid w:val="00E97CF3"/>
    <w:rsid w:val="00EA0565"/>
    <w:rsid w:val="00EA40E5"/>
    <w:rsid w:val="00EC4068"/>
    <w:rsid w:val="00EC4E5C"/>
    <w:rsid w:val="00EC5EEF"/>
    <w:rsid w:val="00ED199B"/>
    <w:rsid w:val="00ED42E5"/>
    <w:rsid w:val="00EE3B82"/>
    <w:rsid w:val="00EE55F2"/>
    <w:rsid w:val="00EE5F30"/>
    <w:rsid w:val="00EE6383"/>
    <w:rsid w:val="00EE6F02"/>
    <w:rsid w:val="00F03C0A"/>
    <w:rsid w:val="00F0567A"/>
    <w:rsid w:val="00F078B0"/>
    <w:rsid w:val="00F11B2A"/>
    <w:rsid w:val="00F12EBA"/>
    <w:rsid w:val="00F17B35"/>
    <w:rsid w:val="00F207B1"/>
    <w:rsid w:val="00F35818"/>
    <w:rsid w:val="00F36AE0"/>
    <w:rsid w:val="00F4294D"/>
    <w:rsid w:val="00F44375"/>
    <w:rsid w:val="00F5634B"/>
    <w:rsid w:val="00F615F9"/>
    <w:rsid w:val="00F72BD0"/>
    <w:rsid w:val="00F85BAC"/>
    <w:rsid w:val="00F902F0"/>
    <w:rsid w:val="00FA0A7F"/>
    <w:rsid w:val="00FA2CF6"/>
    <w:rsid w:val="00FB34E6"/>
    <w:rsid w:val="00FB382D"/>
    <w:rsid w:val="00FC2BF7"/>
    <w:rsid w:val="00FC5D72"/>
    <w:rsid w:val="00FE0127"/>
    <w:rsid w:val="00FE1077"/>
    <w:rsid w:val="00FF4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7CA74"/>
  <w14:defaultImageDpi w14:val="32767"/>
  <w15:chartTrackingRefBased/>
  <w15:docId w15:val="{3C748768-C4E0-D641-BFC1-1CBA32DA2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320B0"/>
    <w:pPr>
      <w:spacing w:line="276" w:lineRule="auto"/>
      <w:jc w:val="both"/>
    </w:pPr>
    <w:rPr>
      <w:rFonts w:ascii="Arial" w:eastAsia="MS Mincho" w:hAnsi="Arial" w:cs="Arial"/>
      <w:sz w:val="22"/>
      <w:szCs w:val="22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20B0"/>
    <w:pPr>
      <w:keepNext/>
      <w:keepLines/>
      <w:spacing w:before="240" w:line="240" w:lineRule="auto"/>
      <w:outlineLvl w:val="0"/>
    </w:pPr>
    <w:rPr>
      <w:rFonts w:eastAsia="MS Gothic" w:cs="Times New Roman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20B0"/>
    <w:pPr>
      <w:keepNext/>
      <w:keepLines/>
      <w:spacing w:before="40" w:line="240" w:lineRule="auto"/>
      <w:outlineLvl w:val="1"/>
    </w:pPr>
    <w:rPr>
      <w:rFonts w:eastAsia="MS Gothic" w:cs="Times New Roman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20B0"/>
    <w:pPr>
      <w:keepNext/>
      <w:keepLines/>
      <w:spacing w:before="200" w:line="240" w:lineRule="auto"/>
      <w:outlineLvl w:val="2"/>
    </w:pPr>
    <w:rPr>
      <w:rFonts w:eastAsia="MS Gothic" w:cs="Times New Roman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0385"/>
    <w:pPr>
      <w:keepNext/>
      <w:keepLines/>
      <w:spacing w:before="40"/>
      <w:outlineLvl w:val="3"/>
    </w:pPr>
    <w:rPr>
      <w:rFonts w:eastAsiaTheme="majorEastAsia" w:cstheme="majorBidi"/>
      <w:b/>
      <w:i/>
      <w:iCs/>
      <w:sz w:val="20"/>
    </w:rPr>
  </w:style>
  <w:style w:type="paragraph" w:styleId="Heading5">
    <w:name w:val="heading 5"/>
    <w:basedOn w:val="Normal"/>
    <w:next w:val="Normal"/>
    <w:link w:val="Heading5Char"/>
    <w:uiPriority w:val="9"/>
    <w:qFormat/>
    <w:rsid w:val="004320B0"/>
    <w:pPr>
      <w:keepNext/>
      <w:keepLines/>
      <w:numPr>
        <w:numId w:val="4"/>
      </w:numPr>
      <w:spacing w:before="40"/>
      <w:outlineLvl w:val="4"/>
    </w:pPr>
    <w:rPr>
      <w:rFonts w:asciiTheme="majorHAnsi" w:eastAsiaTheme="majorEastAsia" w:hAnsiTheme="majorHAnsi" w:cstheme="majorBidi"/>
      <w:sz w:val="20"/>
      <w:szCs w:val="24"/>
      <w:lang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320B0"/>
    <w:pPr>
      <w:spacing w:after="200" w:line="240" w:lineRule="auto"/>
    </w:pPr>
    <w:rPr>
      <w:i/>
      <w:iCs/>
      <w:sz w:val="18"/>
      <w:szCs w:val="18"/>
    </w:rPr>
  </w:style>
  <w:style w:type="character" w:customStyle="1" w:styleId="Heading1Char">
    <w:name w:val="Heading 1 Char"/>
    <w:link w:val="Heading1"/>
    <w:uiPriority w:val="9"/>
    <w:rsid w:val="004320B0"/>
    <w:rPr>
      <w:rFonts w:ascii="Arial" w:eastAsia="MS Gothic" w:hAnsi="Arial" w:cs="Times New Roman"/>
      <w:b/>
      <w:sz w:val="28"/>
      <w:szCs w:val="32"/>
      <w:lang w:bidi="en-US"/>
    </w:rPr>
  </w:style>
  <w:style w:type="character" w:customStyle="1" w:styleId="Heading2Char">
    <w:name w:val="Heading 2 Char"/>
    <w:link w:val="Heading2"/>
    <w:uiPriority w:val="9"/>
    <w:rsid w:val="004320B0"/>
    <w:rPr>
      <w:rFonts w:ascii="Arial" w:eastAsia="MS Gothic" w:hAnsi="Arial" w:cs="Times New Roman"/>
      <w:b/>
      <w:szCs w:val="26"/>
      <w:lang w:bidi="en-US"/>
    </w:rPr>
  </w:style>
  <w:style w:type="character" w:customStyle="1" w:styleId="Heading3Char">
    <w:name w:val="Heading 3 Char"/>
    <w:link w:val="Heading3"/>
    <w:uiPriority w:val="9"/>
    <w:rsid w:val="004320B0"/>
    <w:rPr>
      <w:rFonts w:ascii="Arial" w:eastAsia="MS Gothic" w:hAnsi="Arial" w:cs="Times New Roman"/>
      <w:b/>
      <w:bCs/>
      <w:sz w:val="22"/>
      <w:szCs w:val="22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870385"/>
    <w:rPr>
      <w:rFonts w:ascii="Arial" w:eastAsiaTheme="majorEastAsia" w:hAnsi="Arial" w:cstheme="majorBidi"/>
      <w:b/>
      <w:i/>
      <w:iCs/>
      <w:sz w:val="20"/>
      <w:szCs w:val="22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4320B0"/>
    <w:rPr>
      <w:rFonts w:asciiTheme="majorHAnsi" w:eastAsiaTheme="majorEastAsia" w:hAnsiTheme="majorHAnsi" w:cstheme="majorBidi"/>
      <w:sz w:val="20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4320B0"/>
    <w:pPr>
      <w:numPr>
        <w:ilvl w:val="1"/>
        <w:numId w:val="5"/>
      </w:numPr>
      <w:contextualSpacing/>
    </w:pPr>
  </w:style>
  <w:style w:type="paragraph" w:customStyle="1" w:styleId="Tablestyle">
    <w:name w:val="Table style"/>
    <w:basedOn w:val="Normal"/>
    <w:link w:val="TablestyleChar"/>
    <w:qFormat/>
    <w:rsid w:val="004320B0"/>
    <w:rPr>
      <w:rFonts w:eastAsia="Times New Roman" w:cs="Calibri"/>
      <w:color w:val="000000"/>
      <w:sz w:val="18"/>
      <w:szCs w:val="20"/>
      <w:lang w:eastAsia="en-GB"/>
    </w:rPr>
  </w:style>
  <w:style w:type="character" w:customStyle="1" w:styleId="TablestyleChar">
    <w:name w:val="Table style Char"/>
    <w:basedOn w:val="DefaultParagraphFont"/>
    <w:link w:val="Tablestyle"/>
    <w:rsid w:val="004320B0"/>
    <w:rPr>
      <w:rFonts w:ascii="Arial" w:eastAsia="Times New Roman" w:hAnsi="Arial" w:cs="Calibri"/>
      <w:color w:val="000000"/>
      <w:sz w:val="18"/>
      <w:szCs w:val="20"/>
      <w:lang w:eastAsia="en-GB" w:bidi="en-US"/>
    </w:rPr>
  </w:style>
  <w:style w:type="paragraph" w:styleId="BalloonText">
    <w:name w:val="Balloon Text"/>
    <w:basedOn w:val="Normal"/>
    <w:link w:val="BalloonTextChar"/>
    <w:uiPriority w:val="99"/>
    <w:unhideWhenUsed/>
    <w:rsid w:val="004320B0"/>
    <w:pPr>
      <w:spacing w:line="240" w:lineRule="auto"/>
    </w:pPr>
    <w:rPr>
      <w:rFonts w:asciiTheme="minorHAnsi" w:eastAsiaTheme="minorHAnsi" w:hAnsiTheme="minorHAnsi" w:cs="Times New Roman"/>
      <w:sz w:val="20"/>
      <w:szCs w:val="18"/>
      <w:lang w:val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320B0"/>
    <w:rPr>
      <w:rFonts w:cs="Times New Roman"/>
      <w:sz w:val="20"/>
      <w:szCs w:val="18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4320B0"/>
    <w:rPr>
      <w:rFonts w:asciiTheme="minorHAnsi" w:hAnsiTheme="minorHAns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20B0"/>
    <w:rPr>
      <w:rFonts w:eastAsia="MS Mincho" w:cs="Arial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320B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0B0"/>
    <w:pPr>
      <w:spacing w:line="240" w:lineRule="auto"/>
    </w:pPr>
    <w:rPr>
      <w:rFonts w:ascii="Calibri" w:hAnsi="Calibr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0B0"/>
    <w:rPr>
      <w:rFonts w:ascii="Calibri" w:eastAsia="MS Mincho" w:hAnsi="Calibri" w:cs="Arial"/>
      <w:b/>
      <w:bCs/>
      <w:sz w:val="20"/>
      <w:szCs w:val="20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4320B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20B0"/>
    <w:rPr>
      <w:rFonts w:ascii="Arial" w:eastAsia="MS Mincho" w:hAnsi="Arial" w:cs="Arial"/>
      <w:sz w:val="22"/>
      <w:szCs w:val="22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4320B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20B0"/>
    <w:rPr>
      <w:rFonts w:ascii="Arial" w:eastAsia="MS Mincho" w:hAnsi="Arial" w:cs="Arial"/>
      <w:sz w:val="22"/>
      <w:szCs w:val="22"/>
      <w:lang w:bidi="en-US"/>
    </w:rPr>
  </w:style>
  <w:style w:type="character" w:customStyle="1" w:styleId="ListParagraphChar">
    <w:name w:val="List Paragraph Char"/>
    <w:link w:val="ListParagraph"/>
    <w:uiPriority w:val="34"/>
    <w:rsid w:val="004320B0"/>
    <w:rPr>
      <w:rFonts w:ascii="Arial" w:eastAsia="MS Mincho" w:hAnsi="Arial" w:cs="Arial"/>
      <w:sz w:val="22"/>
      <w:szCs w:val="22"/>
      <w:lang w:bidi="en-US"/>
    </w:rPr>
  </w:style>
  <w:style w:type="table" w:styleId="TableGrid">
    <w:name w:val="Table Grid"/>
    <w:basedOn w:val="TableNormal"/>
    <w:uiPriority w:val="39"/>
    <w:rsid w:val="004320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363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7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D914E4-A4FC-5E45-AD01-57B56983FC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ie Robinson</dc:creator>
  <cp:keywords/>
  <dc:description/>
  <cp:lastModifiedBy>David Macleod</cp:lastModifiedBy>
  <cp:revision>2</cp:revision>
  <dcterms:created xsi:type="dcterms:W3CDTF">2024-01-22T11:13:00Z</dcterms:created>
  <dcterms:modified xsi:type="dcterms:W3CDTF">2024-01-22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imperial-college-london</vt:lpwstr>
  </property>
  <property fmtid="{D5CDD505-2E9C-101B-9397-08002B2CF9AE}" pid="9" name="Mendeley Recent Style Name 3_1">
    <vt:lpwstr>Imperial College London - Harvard</vt:lpwstr>
  </property>
  <property fmtid="{D5CDD505-2E9C-101B-9397-08002B2CF9AE}" pid="10" name="Mendeley Recent Style Id 4_1">
    <vt:lpwstr>http://www.zotero.org/styles/vancouver-imperial-college-london</vt:lpwstr>
  </property>
  <property fmtid="{D5CDD505-2E9C-101B-9397-08002B2CF9AE}" pid="11" name="Mendeley Recent Style Name 4_1">
    <vt:lpwstr>Imperial College London - Vancouver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los-neglected-tropical-diseases</vt:lpwstr>
  </property>
  <property fmtid="{D5CDD505-2E9C-101B-9397-08002B2CF9AE}" pid="15" name="Mendeley Recent Style Name 6_1">
    <vt:lpwstr>PLOS Neglected Tropical Diseases</vt:lpwstr>
  </property>
  <property fmtid="{D5CDD505-2E9C-101B-9397-08002B2CF9AE}" pid="16" name="Mendeley Recent Style Id 7_1">
    <vt:lpwstr>http://www.zotero.org/styles/springer-vancouver</vt:lpwstr>
  </property>
  <property fmtid="{D5CDD505-2E9C-101B-9397-08002B2CF9AE}" pid="17" name="Mendeley Recent Style Name 7_1">
    <vt:lpwstr>Springer - Vancouver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</Properties>
</file>